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86734" w14:textId="77777777" w:rsidR="00A2210A" w:rsidRDefault="00000000">
      <w:pPr>
        <w:rPr>
          <w:rFonts w:ascii="Times New Roman" w:hAnsi="Times New Roman"/>
          <w:b/>
          <w:bCs/>
          <w:color w:val="1B3051"/>
          <w:kern w:val="36"/>
          <w:sz w:val="24"/>
        </w:rPr>
      </w:pPr>
      <w:r>
        <w:rPr>
          <w:rFonts w:ascii="Times New Roman" w:hAnsi="Times New Roman"/>
          <w:b/>
          <w:bCs/>
          <w:color w:val="1B3051"/>
          <w:kern w:val="36"/>
          <w:sz w:val="24"/>
        </w:rPr>
        <w:t>Table S1 Collinearity screening:</w:t>
      </w:r>
    </w:p>
    <w:tbl>
      <w:tblPr>
        <w:tblW w:w="0" w:type="auto"/>
        <w:tblInd w:w="-118" w:type="dxa"/>
        <w:tblBorders>
          <w:top w:val="single" w:sz="8" w:space="0" w:color="6D6D6D"/>
          <w:bottom w:val="single" w:sz="8" w:space="0" w:color="6D6D6D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687"/>
      </w:tblGrid>
      <w:tr w:rsidR="00A2210A" w14:paraId="340E472A" w14:textId="77777777">
        <w:tc>
          <w:tcPr>
            <w:tcW w:w="1660" w:type="dxa"/>
            <w:tcBorders>
              <w:top w:val="single" w:sz="8" w:space="0" w:color="6D6D6D"/>
              <w:bottom w:val="single" w:sz="8" w:space="0" w:color="6D6D6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0BFC" w14:textId="77777777" w:rsidR="00A2210A" w:rsidRDefault="00A2210A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single" w:sz="8" w:space="0" w:color="6D6D6D"/>
              <w:bottom w:val="single" w:sz="8" w:space="0" w:color="6D6D6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9112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Step 1</w:t>
            </w:r>
          </w:p>
        </w:tc>
      </w:tr>
      <w:tr w:rsidR="00A2210A" w14:paraId="2D14C7CE" w14:textId="77777777">
        <w:tc>
          <w:tcPr>
            <w:tcW w:w="1660" w:type="dxa"/>
            <w:tcBorders>
              <w:top w:val="single" w:sz="8" w:space="0" w:color="6D6D6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F81E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Age</w:t>
            </w:r>
          </w:p>
        </w:tc>
        <w:tc>
          <w:tcPr>
            <w:tcW w:w="687" w:type="dxa"/>
            <w:tcBorders>
              <w:top w:val="single" w:sz="8" w:space="0" w:color="6D6D6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52EB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6</w:t>
            </w:r>
          </w:p>
        </w:tc>
      </w:tr>
      <w:tr w:rsidR="00A2210A" w14:paraId="62248F23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F9CA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Gender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6698" w14:textId="5F6DD2E0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2.</w:t>
            </w:r>
            <w:r w:rsidR="00B9505C">
              <w:rPr>
                <w:rFonts w:ascii="Times New Roman" w:eastAsia="PingFang SC" w:hAnsi="Times New Roman"/>
                <w:kern w:val="0"/>
                <w:sz w:val="13"/>
                <w:szCs w:val="13"/>
              </w:rPr>
              <w:t>5</w:t>
            </w:r>
          </w:p>
        </w:tc>
      </w:tr>
      <w:tr w:rsidR="00A2210A" w14:paraId="6A07E883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1B37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 w:hint="eastAsia"/>
                <w:kern w:val="0"/>
                <w:sz w:val="13"/>
                <w:szCs w:val="13"/>
              </w:rPr>
              <w:t>Drinking status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DD3A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5</w:t>
            </w:r>
          </w:p>
        </w:tc>
      </w:tr>
      <w:tr w:rsidR="00A2210A" w14:paraId="25E78EEA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DFC0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 w:hint="eastAsia"/>
                <w:kern w:val="0"/>
                <w:sz w:val="13"/>
                <w:szCs w:val="13"/>
              </w:rPr>
              <w:t>Smoking status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B3BF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7</w:t>
            </w:r>
          </w:p>
        </w:tc>
      </w:tr>
      <w:tr w:rsidR="00A2210A" w14:paraId="4C61DE5E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6978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Cancer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FEDB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</w:t>
            </w:r>
          </w:p>
        </w:tc>
      </w:tr>
      <w:tr w:rsidR="00A2210A" w14:paraId="52090F17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8893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CLD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53BB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</w:t>
            </w:r>
          </w:p>
        </w:tc>
      </w:tr>
      <w:tr w:rsidR="00A2210A" w14:paraId="48EDD3F9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BD3F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CKD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F633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</w:t>
            </w:r>
          </w:p>
        </w:tc>
      </w:tr>
      <w:tr w:rsidR="00A2210A" w14:paraId="2F12E2BA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E24D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A4ED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1</w:t>
            </w:r>
          </w:p>
        </w:tc>
      </w:tr>
      <w:tr w:rsidR="00A2210A" w14:paraId="19DBDC22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D01E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Diabetes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BA83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4</w:t>
            </w:r>
          </w:p>
        </w:tc>
      </w:tr>
      <w:tr w:rsidR="00A2210A" w14:paraId="3223D483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B2BA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HDL</w:t>
            </w:r>
            <w:r>
              <w:rPr>
                <w:rFonts w:ascii="Times New Roman" w:eastAsia="PingFang SC" w:hAnsi="Times New Roman" w:hint="eastAsia"/>
                <w:kern w:val="0"/>
                <w:sz w:val="13"/>
                <w:szCs w:val="13"/>
              </w:rPr>
              <w:t>-c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3E82" w14:textId="10623646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</w:t>
            </w:r>
            <w:r w:rsidR="00B9505C">
              <w:rPr>
                <w:rFonts w:ascii="Times New Roman" w:eastAsia="PingFang SC" w:hAnsi="Times New Roman"/>
                <w:kern w:val="0"/>
                <w:sz w:val="13"/>
                <w:szCs w:val="13"/>
              </w:rPr>
              <w:t>3</w:t>
            </w:r>
          </w:p>
        </w:tc>
      </w:tr>
      <w:tr w:rsidR="00A2210A" w14:paraId="05969624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6834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LDL-c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58B9" w14:textId="0D23A70B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3</w:t>
            </w:r>
            <w:r w:rsidR="00B9505C">
              <w:rPr>
                <w:rFonts w:ascii="Times New Roman" w:eastAsia="PingFang SC" w:hAnsi="Times New Roman"/>
                <w:kern w:val="0"/>
                <w:sz w:val="13"/>
                <w:szCs w:val="13"/>
              </w:rPr>
              <w:t>.2</w:t>
            </w:r>
          </w:p>
        </w:tc>
      </w:tr>
      <w:tr w:rsidR="00A2210A" w14:paraId="21C1B0EC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89E3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CD1E" w14:textId="4C4A6DD6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3.</w:t>
            </w:r>
            <w:r w:rsidR="00B9505C">
              <w:rPr>
                <w:rFonts w:ascii="Times New Roman" w:eastAsia="PingFang SC" w:hAnsi="Times New Roman"/>
                <w:kern w:val="0"/>
                <w:sz w:val="13"/>
                <w:szCs w:val="13"/>
              </w:rPr>
              <w:t>6</w:t>
            </w:r>
          </w:p>
        </w:tc>
      </w:tr>
      <w:tr w:rsidR="00A2210A" w14:paraId="0107C37C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09FB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HGB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9728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2</w:t>
            </w:r>
          </w:p>
        </w:tc>
      </w:tr>
      <w:tr w:rsidR="00A2210A" w14:paraId="6FDA5B8D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1961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CRP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73F6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1</w:t>
            </w:r>
          </w:p>
        </w:tc>
      </w:tr>
      <w:tr w:rsidR="00A2210A" w14:paraId="045CA4CC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14BE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WBC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7717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2</w:t>
            </w:r>
          </w:p>
        </w:tc>
      </w:tr>
      <w:tr w:rsidR="00A2210A" w14:paraId="1290AFAC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C7C0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PLT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FFF2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1</w:t>
            </w:r>
          </w:p>
        </w:tc>
      </w:tr>
      <w:tr w:rsidR="00A2210A" w14:paraId="44B35924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1B45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HBA1C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1257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3</w:t>
            </w:r>
          </w:p>
        </w:tc>
      </w:tr>
      <w:tr w:rsidR="00A2210A" w14:paraId="6A5C87E0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8322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CYSC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8D03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6</w:t>
            </w:r>
          </w:p>
        </w:tc>
      </w:tr>
      <w:tr w:rsidR="00A2210A" w14:paraId="1387EE99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89C4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UA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2BE5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6</w:t>
            </w:r>
          </w:p>
        </w:tc>
      </w:tr>
      <w:tr w:rsidR="00A2210A" w14:paraId="6A01BA98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278A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 w:hint="eastAsia"/>
                <w:kern w:val="0"/>
                <w:sz w:val="13"/>
                <w:szCs w:val="13"/>
              </w:rPr>
              <w:t>e</w:t>
            </w: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GFR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CFAC" w14:textId="77777777" w:rsidR="00A2210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2.1</w:t>
            </w:r>
          </w:p>
        </w:tc>
      </w:tr>
      <w:tr w:rsidR="00B9505C" w14:paraId="3FE08BE7" w14:textId="77777777">
        <w:tc>
          <w:tcPr>
            <w:tcW w:w="16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DDE3" w14:textId="259576CF" w:rsidR="00B9505C" w:rsidRDefault="00B9505C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PingFang SC" w:hAnsi="Times New Roman" w:hint="eastAsia"/>
                <w:kern w:val="0"/>
                <w:sz w:val="13"/>
                <w:szCs w:val="13"/>
              </w:rPr>
              <w:t>TyG</w:t>
            </w:r>
            <w:proofErr w:type="spellEnd"/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-WWI</w:t>
            </w:r>
          </w:p>
        </w:tc>
        <w:tc>
          <w:tcPr>
            <w:tcW w:w="6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3A7D" w14:textId="5D2842C5" w:rsidR="00B9505C" w:rsidRDefault="00B9505C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/>
                <w:kern w:val="0"/>
                <w:sz w:val="13"/>
                <w:szCs w:val="13"/>
              </w:rPr>
            </w:pPr>
            <w:r>
              <w:rPr>
                <w:rFonts w:ascii="Times New Roman" w:eastAsia="PingFang SC" w:hAnsi="Times New Roman"/>
                <w:kern w:val="0"/>
                <w:sz w:val="13"/>
                <w:szCs w:val="13"/>
              </w:rPr>
              <w:t>1.5</w:t>
            </w:r>
          </w:p>
        </w:tc>
      </w:tr>
    </w:tbl>
    <w:p w14:paraId="5F605380" w14:textId="4C139B5F" w:rsidR="00A2210A" w:rsidRDefault="00000000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  <w:r>
        <w:rPr>
          <w:rFonts w:ascii="Times New Roman" w:eastAsia="PingFang SC" w:hAnsi="Times New Roman" w:hint="eastAsia"/>
          <w:kern w:val="0"/>
          <w:sz w:val="13"/>
          <w:szCs w:val="13"/>
        </w:rPr>
        <w:t>HDL-c high-density lipoprotein cholesterol</w:t>
      </w:r>
      <w:r>
        <w:rPr>
          <w:rFonts w:ascii="Times New Roman" w:eastAsia="PingFang SC" w:hAnsi="Times New Roman"/>
          <w:kern w:val="0"/>
          <w:sz w:val="13"/>
          <w:szCs w:val="13"/>
        </w:rPr>
        <w:t xml:space="preserve">, 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>LDL-c low-density lipoproteins cholesterol,</w:t>
      </w:r>
      <w:r>
        <w:rPr>
          <w:rFonts w:ascii="Times New Roman" w:eastAsia="PingFang SC" w:hAnsi="Times New Roman"/>
          <w:kern w:val="0"/>
          <w:sz w:val="13"/>
          <w:szCs w:val="13"/>
        </w:rPr>
        <w:t xml:space="preserve"> 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>TC total cholesterol,</w:t>
      </w:r>
      <w:r>
        <w:rPr>
          <w:rFonts w:ascii="Times New Roman" w:eastAsia="PingFang SC" w:hAnsi="Times New Roman"/>
          <w:kern w:val="0"/>
          <w:sz w:val="13"/>
          <w:szCs w:val="13"/>
        </w:rPr>
        <w:t xml:space="preserve"> 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 xml:space="preserve">HGB hemoglobin </w:t>
      </w:r>
      <w:r>
        <w:rPr>
          <w:rFonts w:ascii="Times New Roman" w:eastAsia="PingFang SC" w:hAnsi="Times New Roman"/>
          <w:kern w:val="0"/>
          <w:sz w:val="13"/>
          <w:szCs w:val="13"/>
        </w:rPr>
        <w:t xml:space="preserve">concentration, CRP C-Reactive Protein, WBC White Blood Cell in Thousands, 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>PLT platelet</w:t>
      </w:r>
      <w:r>
        <w:rPr>
          <w:rFonts w:ascii="Times New Roman" w:eastAsia="PingFang SC" w:hAnsi="Times New Roman"/>
          <w:kern w:val="0"/>
          <w:sz w:val="13"/>
          <w:szCs w:val="13"/>
        </w:rPr>
        <w:t>s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>, HBA1c hemoglobin A1c,</w:t>
      </w:r>
      <w:r>
        <w:rPr>
          <w:rFonts w:ascii="Times New Roman" w:eastAsia="PingFang SC" w:hAnsi="Times New Roman"/>
          <w:kern w:val="0"/>
          <w:sz w:val="13"/>
          <w:szCs w:val="13"/>
        </w:rPr>
        <w:t xml:space="preserve"> CYSC Cystatin C, UA Uric Acid, BUN Blood Urea Nitrogen, CREA Creatinine,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 xml:space="preserve"> eGFR Estimated glomerular filtration rate,</w:t>
      </w:r>
      <w:r>
        <w:rPr>
          <w:rFonts w:ascii="Times New Roman" w:eastAsia="PingFang SC" w:hAnsi="Times New Roman"/>
          <w:kern w:val="0"/>
          <w:sz w:val="13"/>
          <w:szCs w:val="13"/>
        </w:rPr>
        <w:t xml:space="preserve"> FBG Fasting Blood Glucose, TG Triglycerides, BMI Body Mass Index,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> CLD Chronic Lung Diseases,</w:t>
      </w:r>
      <w:r>
        <w:rPr>
          <w:rFonts w:ascii="Times New Roman" w:eastAsia="PingFang SC" w:hAnsi="Times New Roman"/>
          <w:kern w:val="0"/>
          <w:sz w:val="13"/>
          <w:szCs w:val="13"/>
        </w:rPr>
        <w:t xml:space="preserve"> </w:t>
      </w:r>
      <w:r>
        <w:rPr>
          <w:rFonts w:ascii="Times New Roman" w:eastAsia="PingFang SC" w:hAnsi="Times New Roman" w:hint="eastAsia"/>
          <w:kern w:val="0"/>
          <w:sz w:val="13"/>
          <w:szCs w:val="13"/>
        </w:rPr>
        <w:t>CKD Chronic kidney diseases</w:t>
      </w:r>
      <w:r w:rsidR="00B9505C">
        <w:rPr>
          <w:rFonts w:ascii="Times New Roman" w:eastAsia="PingFang SC" w:hAnsi="Times New Roman"/>
          <w:kern w:val="0"/>
          <w:sz w:val="13"/>
          <w:szCs w:val="13"/>
        </w:rPr>
        <w:t>,</w:t>
      </w:r>
      <w:r w:rsidR="00B9505C" w:rsidRPr="00B9505C">
        <w:rPr>
          <w:rFonts w:ascii="Times New Roman" w:eastAsia="PingFang SC" w:hAnsi="Times New Roman"/>
          <w:kern w:val="0"/>
          <w:sz w:val="13"/>
          <w:szCs w:val="13"/>
        </w:rPr>
        <w:t xml:space="preserve"> , </w:t>
      </w:r>
      <w:proofErr w:type="spellStart"/>
      <w:r w:rsidR="00B9505C" w:rsidRPr="00B9505C">
        <w:rPr>
          <w:rFonts w:ascii="Times New Roman" w:eastAsia="PingFang SC" w:hAnsi="Times New Roman"/>
          <w:kern w:val="0"/>
          <w:sz w:val="13"/>
          <w:szCs w:val="13"/>
        </w:rPr>
        <w:t>TyG</w:t>
      </w:r>
      <w:proofErr w:type="spellEnd"/>
      <w:r w:rsidR="00B9505C" w:rsidRPr="00B9505C">
        <w:rPr>
          <w:rFonts w:ascii="Times New Roman" w:eastAsia="PingFang SC" w:hAnsi="Times New Roman"/>
          <w:kern w:val="0"/>
          <w:sz w:val="13"/>
          <w:szCs w:val="13"/>
        </w:rPr>
        <w:t>-WWI triglyceride glucose-weight-adjusted waist index</w:t>
      </w:r>
    </w:p>
    <w:p w14:paraId="0D704020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2658D14F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38629AB1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39D54DB8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47136861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4E983797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40997A57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5AF73751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591204DA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235104A6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762C2BE5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179CD6FF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76F0B034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0AA4A43E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693DA0D5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7C500210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kern w:val="0"/>
          <w:sz w:val="13"/>
          <w:szCs w:val="13"/>
        </w:rPr>
      </w:pPr>
    </w:p>
    <w:p w14:paraId="61771DD2" w14:textId="77777777" w:rsidR="00A2210A" w:rsidRDefault="00A2210A">
      <w:pPr>
        <w:autoSpaceDE w:val="0"/>
        <w:autoSpaceDN w:val="0"/>
        <w:adjustRightInd w:val="0"/>
        <w:jc w:val="left"/>
        <w:rPr>
          <w:rFonts w:ascii="Times New Roman" w:eastAsia="PingFang SC" w:hAnsi="Times New Roman" w:hint="eastAsia"/>
          <w:kern w:val="0"/>
          <w:sz w:val="13"/>
          <w:szCs w:val="13"/>
        </w:rPr>
      </w:pPr>
    </w:p>
    <w:p w14:paraId="31BFF3A1" w14:textId="77777777" w:rsidR="00A2210A" w:rsidRDefault="00000000">
      <w:pPr>
        <w:shd w:val="clear" w:color="auto" w:fill="FFFFFF"/>
        <w:spacing w:before="161" w:after="240"/>
        <w:outlineLvl w:val="0"/>
        <w:rPr>
          <w:rFonts w:ascii="Times New Roman" w:hAnsi="Times New Roman" w:cs="Times New Roman"/>
          <w:b/>
          <w:bCs/>
          <w:color w:val="1B3051"/>
          <w:kern w:val="36"/>
          <w:szCs w:val="21"/>
        </w:rPr>
      </w:pPr>
      <w:r>
        <w:rPr>
          <w:rFonts w:ascii="Times New Roman" w:hAnsi="Times New Roman" w:cs="Times New Roman"/>
          <w:b/>
          <w:bCs/>
          <w:color w:val="1B3051"/>
          <w:kern w:val="36"/>
          <w:szCs w:val="21"/>
        </w:rPr>
        <w:lastRenderedPageBreak/>
        <w:t>Table S2. Factors influencing the risk of stroke were analyzed by univariate Cox proportional hazards regression.</w:t>
      </w:r>
    </w:p>
    <w:tbl>
      <w:tblPr>
        <w:tblW w:w="8188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0"/>
        <w:gridCol w:w="1688"/>
        <w:gridCol w:w="1904"/>
        <w:gridCol w:w="1276"/>
      </w:tblGrid>
      <w:tr w:rsidR="00A2210A" w14:paraId="5DD517D6" w14:textId="77777777"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485F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390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Subject characteristics</w:t>
            </w:r>
          </w:p>
          <w:p w14:paraId="10CBBD8D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954C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(HR.,95%CI) </w:t>
            </w:r>
          </w:p>
          <w:p w14:paraId="1CF384F7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40B10D" w14:textId="77777777" w:rsidR="00A2210A" w:rsidRPr="00B9505C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i/>
                <w:iCs/>
                <w:sz w:val="15"/>
                <w:szCs w:val="15"/>
              </w:rPr>
            </w:pPr>
            <w:r w:rsidRPr="00B9505C">
              <w:rPr>
                <w:rFonts w:ascii="Times New Roman" w:eastAsia="PingFang SC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A2210A" w14:paraId="291A5C79" w14:textId="77777777">
        <w:tc>
          <w:tcPr>
            <w:tcW w:w="332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5DF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6B7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59.32 ± 9.22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06C0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3 (1.03, 1.04)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23C3C6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A2210A" w14:paraId="2677E1A6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43C1" w14:textId="689492FB" w:rsidR="00A2210A" w:rsidRDefault="0080795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 w:rsidRPr="0080795A">
              <w:rPr>
                <w:rFonts w:ascii="Times New Roman" w:eastAsia="PingFang SC" w:hAnsi="Times New Roman" w:cs="Times New Roman" w:hint="eastAsia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2CFC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B2B6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2CCD0ED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54BC9F89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7711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Female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B83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4816 (53.72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000A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3FEF271F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3449AD45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2B5A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Male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FAB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4149 (46.28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B18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11 (0.97, 1.27) </w:t>
            </w:r>
          </w:p>
        </w:tc>
        <w:tc>
          <w:tcPr>
            <w:tcW w:w="1276" w:type="dxa"/>
          </w:tcPr>
          <w:p w14:paraId="507504E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1249</w:t>
            </w:r>
          </w:p>
        </w:tc>
      </w:tr>
      <w:tr w:rsidR="00A2210A" w14:paraId="31A3B7A3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EF0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Drinking statu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E961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1D48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7FCB3456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6DA62C48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AD5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Never drinker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087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5484 (61.17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160B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6CF77DE8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536C19DF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C1D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Ever drinker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10E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727 (8.11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458A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49 (1.19, 1.86) </w:t>
            </w:r>
          </w:p>
        </w:tc>
        <w:tc>
          <w:tcPr>
            <w:tcW w:w="1276" w:type="dxa"/>
          </w:tcPr>
          <w:p w14:paraId="16519920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06</w:t>
            </w:r>
          </w:p>
        </w:tc>
      </w:tr>
      <w:tr w:rsidR="00A2210A" w14:paraId="019BC8E0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512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  Current drinker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60D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2754 (30.72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0FB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7 (0.92, 1.25) </w:t>
            </w:r>
          </w:p>
        </w:tc>
        <w:tc>
          <w:tcPr>
            <w:tcW w:w="1276" w:type="dxa"/>
          </w:tcPr>
          <w:p w14:paraId="3647F557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3683</w:t>
            </w:r>
          </w:p>
        </w:tc>
      </w:tr>
      <w:tr w:rsidR="00A2210A" w14:paraId="6303463E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EAAD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DC9E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82AD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B45E232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23AA9AA5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AD91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Never smoker 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3C8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5484 (61.17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4734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12B77906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011F3792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8002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Ever smoker 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C54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2712 (30.25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655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12 (0.96, 1.31) </w:t>
            </w:r>
          </w:p>
        </w:tc>
        <w:tc>
          <w:tcPr>
            <w:tcW w:w="1276" w:type="dxa"/>
          </w:tcPr>
          <w:p w14:paraId="6B7EF8E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1349</w:t>
            </w:r>
          </w:p>
        </w:tc>
      </w:tr>
      <w:tr w:rsidR="00A2210A" w14:paraId="4E1164FB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8F5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Current smoker 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CCE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769 (8.58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E73B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63 (1.31, 2.02) </w:t>
            </w:r>
          </w:p>
        </w:tc>
        <w:tc>
          <w:tcPr>
            <w:tcW w:w="1276" w:type="dxa"/>
          </w:tcPr>
          <w:p w14:paraId="4F6AC4EC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A2210A" w14:paraId="7C3F8053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C37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Cancer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23EA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9BA0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B6B3E3E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68D2AACA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EC0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No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EC4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8889 (99.15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558A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47C84382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14854B56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FC0B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Ye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2B1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76 (0.85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8C7C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0.76 (0.31, 1.82) </w:t>
            </w:r>
          </w:p>
        </w:tc>
        <w:tc>
          <w:tcPr>
            <w:tcW w:w="1276" w:type="dxa"/>
          </w:tcPr>
          <w:p w14:paraId="297F524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5357</w:t>
            </w:r>
          </w:p>
        </w:tc>
      </w:tr>
      <w:tr w:rsidR="00A2210A" w14:paraId="0B0F17B5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E347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CLD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0E1C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108D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4C08DCE5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6A468191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3E6A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No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432B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8101 (90.36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C095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1A91E68D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7E3E763F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896B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Ye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9D5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864 (9.64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14A2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14 (0.91, 1.43) </w:t>
            </w:r>
          </w:p>
        </w:tc>
        <w:tc>
          <w:tcPr>
            <w:tcW w:w="1276" w:type="dxa"/>
          </w:tcPr>
          <w:p w14:paraId="583B83DC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2535</w:t>
            </w:r>
          </w:p>
        </w:tc>
      </w:tr>
      <w:tr w:rsidR="00A2210A" w14:paraId="318330B1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3B3C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CKD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394D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03E8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3865B951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0A8FF0ED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CF1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No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888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8454 (94.30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C2AC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14F80978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715327AC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6DA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Ye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199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511 (5.70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E76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.38 (1.06, 1.79)</w:t>
            </w:r>
          </w:p>
        </w:tc>
        <w:tc>
          <w:tcPr>
            <w:tcW w:w="1276" w:type="dxa"/>
          </w:tcPr>
          <w:p w14:paraId="4FEA79E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151</w:t>
            </w:r>
          </w:p>
        </w:tc>
      </w:tr>
      <w:tr w:rsidR="00A2210A" w14:paraId="790524DD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D76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CC01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1071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02A7CDF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10485EFA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38C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No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3A8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5377 (59.98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4022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1D2E3232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4E07121D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5E7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Ye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FCC6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3588 (40.02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16DD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2.48 (2.16, 2.84) </w:t>
            </w:r>
          </w:p>
        </w:tc>
        <w:tc>
          <w:tcPr>
            <w:tcW w:w="1276" w:type="dxa"/>
          </w:tcPr>
          <w:p w14:paraId="55BCFB71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A2210A" w14:paraId="16CA4382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CA3D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489F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DA06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027ED61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01EADE97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9E9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No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7F7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7463 (83.25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EE1F" w14:textId="77777777" w:rsidR="00A2210A" w:rsidRDefault="00000000">
            <w:pPr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276" w:type="dxa"/>
          </w:tcPr>
          <w:p w14:paraId="2CF303F0" w14:textId="77777777" w:rsidR="00A2210A" w:rsidRDefault="00A2210A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</w:tr>
      <w:tr w:rsidR="00A2210A" w14:paraId="3E17F5B5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F68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   Yes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C726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502 (16.75%)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D931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41 (1.20, 1.67) </w:t>
            </w:r>
          </w:p>
        </w:tc>
        <w:tc>
          <w:tcPr>
            <w:tcW w:w="1276" w:type="dxa"/>
          </w:tcPr>
          <w:p w14:paraId="211F053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A2210A" w14:paraId="1DE9AB54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FBB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HDL-c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88F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51.27 ± 15.33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BA9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0.99 (0.98, 0.99) </w:t>
            </w:r>
          </w:p>
        </w:tc>
        <w:tc>
          <w:tcPr>
            <w:tcW w:w="1276" w:type="dxa"/>
          </w:tcPr>
          <w:p w14:paraId="17D6939D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A2210A" w14:paraId="37A0EC07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7F52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LDL-c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436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16.50 ± 35.20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C5B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0 (1.00, 1.00) </w:t>
            </w:r>
          </w:p>
        </w:tc>
        <w:tc>
          <w:tcPr>
            <w:tcW w:w="1276" w:type="dxa"/>
          </w:tcPr>
          <w:p w14:paraId="2A3B14FD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178</w:t>
            </w:r>
          </w:p>
        </w:tc>
      </w:tr>
      <w:tr w:rsidR="00A2210A" w14:paraId="7FD46E5E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9246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571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93.94 ± 38.77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775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0 (1.00, 1.00) </w:t>
            </w:r>
          </w:p>
        </w:tc>
        <w:tc>
          <w:tcPr>
            <w:tcW w:w="1276" w:type="dxa"/>
          </w:tcPr>
          <w:p w14:paraId="18729BEC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96</w:t>
            </w:r>
          </w:p>
        </w:tc>
      </w:tr>
      <w:tr w:rsidR="00A2210A" w14:paraId="3D206484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10D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HGB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22A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4.38 ± 2.20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62DA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5 (1.02, 1.08) </w:t>
            </w:r>
          </w:p>
        </w:tc>
        <w:tc>
          <w:tcPr>
            <w:tcW w:w="1276" w:type="dxa"/>
          </w:tcPr>
          <w:p w14:paraId="7431FF6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12</w:t>
            </w:r>
          </w:p>
        </w:tc>
      </w:tr>
      <w:tr w:rsidR="00A2210A" w14:paraId="25679EF2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021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CRP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A93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2.62 ± 7.09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3E5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1 (1.01, 1.02) </w:t>
            </w:r>
          </w:p>
        </w:tc>
        <w:tc>
          <w:tcPr>
            <w:tcW w:w="1276" w:type="dxa"/>
          </w:tcPr>
          <w:p w14:paraId="471901D2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01</w:t>
            </w:r>
          </w:p>
        </w:tc>
      </w:tr>
      <w:tr w:rsidR="00A2210A" w14:paraId="761ADEC3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9729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WBC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126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6.24 ± 1.88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C37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5 (1.02, 1.09) </w:t>
            </w:r>
          </w:p>
        </w:tc>
        <w:tc>
          <w:tcPr>
            <w:tcW w:w="1276" w:type="dxa"/>
          </w:tcPr>
          <w:p w14:paraId="565AD7E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25</w:t>
            </w:r>
          </w:p>
        </w:tc>
      </w:tr>
      <w:tr w:rsidR="00A2210A" w14:paraId="1040F303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D11A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PLT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D2CC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211.87 ± 72.98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BBCB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00 (1.00, 1.00) </w:t>
            </w:r>
          </w:p>
        </w:tc>
        <w:tc>
          <w:tcPr>
            <w:tcW w:w="1276" w:type="dxa"/>
          </w:tcPr>
          <w:p w14:paraId="66BA32EF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90</w:t>
            </w:r>
          </w:p>
        </w:tc>
      </w:tr>
      <w:tr w:rsidR="00A2210A" w14:paraId="44E1877F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7B0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HBA1c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8E11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5.27 ± 0.80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150A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22 (1.14, 1.30) </w:t>
            </w:r>
          </w:p>
        </w:tc>
        <w:tc>
          <w:tcPr>
            <w:tcW w:w="1276" w:type="dxa"/>
          </w:tcPr>
          <w:p w14:paraId="51870BEE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A2210A" w14:paraId="6043B20C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EB6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CYSC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A734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.00 ± 0.27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7F7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.69 (1.41, 2.02)</w:t>
            </w:r>
          </w:p>
        </w:tc>
        <w:tc>
          <w:tcPr>
            <w:tcW w:w="1276" w:type="dxa"/>
          </w:tcPr>
          <w:p w14:paraId="53939839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A2210A" w14:paraId="40BA94A2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736B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896A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4.45 ± 1.25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9487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1.10 (1.04, 1.16) </w:t>
            </w:r>
          </w:p>
        </w:tc>
        <w:tc>
          <w:tcPr>
            <w:tcW w:w="1276" w:type="dxa"/>
          </w:tcPr>
          <w:p w14:paraId="5154E3F8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06</w:t>
            </w:r>
          </w:p>
        </w:tc>
      </w:tr>
      <w:tr w:rsidR="00A2210A" w14:paraId="7ABFCD0B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E823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eGFR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6605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96.89 ± 15.52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CFD1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 xml:space="preserve">0.98 (0.98, 0.99) </w:t>
            </w:r>
          </w:p>
        </w:tc>
        <w:tc>
          <w:tcPr>
            <w:tcW w:w="1276" w:type="dxa"/>
          </w:tcPr>
          <w:p w14:paraId="1EE96476" w14:textId="77777777" w:rsidR="00A2210A" w:rsidRDefault="00000000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&lt;0.0001</w:t>
            </w:r>
          </w:p>
        </w:tc>
      </w:tr>
      <w:tr w:rsidR="008F483E" w14:paraId="66C18C47" w14:textId="77777777">
        <w:tc>
          <w:tcPr>
            <w:tcW w:w="3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8193" w14:textId="0FA23CC9" w:rsidR="008F483E" w:rsidRDefault="008F483E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TyG</w:t>
            </w:r>
            <w:proofErr w:type="spellEnd"/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-WWI</w:t>
            </w:r>
          </w:p>
        </w:tc>
        <w:tc>
          <w:tcPr>
            <w:tcW w:w="16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E19B" w14:textId="6A8C9C91" w:rsidR="008F483E" w:rsidRDefault="008F483E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 w:rsidRPr="008F483E">
              <w:rPr>
                <w:rFonts w:ascii="Times New Roman" w:eastAsia="PingFang SC" w:hAnsi="Times New Roman" w:cs="Times New Roman" w:hint="eastAsia"/>
                <w:sz w:val="15"/>
                <w:szCs w:val="15"/>
              </w:rPr>
              <w:t xml:space="preserve">51.91 </w:t>
            </w:r>
            <w:r w:rsidRPr="008F483E">
              <w:rPr>
                <w:rFonts w:ascii="Times New Roman" w:eastAsia="PingFang SC" w:hAnsi="Times New Roman" w:cs="Times New Roman" w:hint="eastAsia"/>
                <w:sz w:val="15"/>
                <w:szCs w:val="15"/>
              </w:rPr>
              <w:t>±</w:t>
            </w:r>
            <w:r w:rsidRPr="008F483E">
              <w:rPr>
                <w:rFonts w:ascii="Times New Roman" w:eastAsia="PingFang SC" w:hAnsi="Times New Roman" w:cs="Times New Roman" w:hint="eastAsia"/>
                <w:sz w:val="15"/>
                <w:szCs w:val="15"/>
              </w:rPr>
              <w:t xml:space="preserve"> 7.72</w:t>
            </w:r>
          </w:p>
        </w:tc>
        <w:tc>
          <w:tcPr>
            <w:tcW w:w="19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E53A" w14:textId="64142E10" w:rsidR="008F483E" w:rsidRDefault="008F483E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 w:rsidRPr="008F483E">
              <w:rPr>
                <w:rFonts w:ascii="Times New Roman" w:eastAsia="PingFang SC" w:hAnsi="Times New Roman" w:cs="Times New Roman" w:hint="eastAsia"/>
                <w:sz w:val="15"/>
                <w:szCs w:val="15"/>
              </w:rPr>
              <w:t>1.04 (1.03, 1.05)</w:t>
            </w:r>
          </w:p>
        </w:tc>
        <w:tc>
          <w:tcPr>
            <w:tcW w:w="1276" w:type="dxa"/>
          </w:tcPr>
          <w:p w14:paraId="1EA2CDE5" w14:textId="081387EC" w:rsidR="008F483E" w:rsidRDefault="008F483E">
            <w:pPr>
              <w:autoSpaceDE w:val="0"/>
              <w:autoSpaceDN w:val="0"/>
              <w:adjustRightInd w:val="0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 w:rsidRPr="008F483E">
              <w:rPr>
                <w:rFonts w:ascii="Times New Roman" w:eastAsia="PingFang SC" w:hAnsi="Times New Roman" w:cs="Times New Roman" w:hint="eastAsia"/>
                <w:sz w:val="15"/>
                <w:szCs w:val="15"/>
              </w:rPr>
              <w:t>&lt;0.0001</w:t>
            </w:r>
          </w:p>
        </w:tc>
      </w:tr>
    </w:tbl>
    <w:p w14:paraId="2B2A1875" w14:textId="43280A4D" w:rsidR="00A2210A" w:rsidRDefault="00000000">
      <w:pPr>
        <w:autoSpaceDE w:val="0"/>
        <w:autoSpaceDN w:val="0"/>
        <w:adjustRightInd w:val="0"/>
        <w:rPr>
          <w:rFonts w:ascii="Times New Roman" w:eastAsia="PingFang SC" w:hAnsi="Times New Roman" w:cs="Times New Roman"/>
          <w:sz w:val="18"/>
          <w:szCs w:val="18"/>
        </w:rPr>
      </w:pPr>
      <w:r>
        <w:rPr>
          <w:rFonts w:ascii="Times New Roman" w:eastAsia="PingFang SC" w:hAnsi="Times New Roman" w:cs="Times New Roman"/>
          <w:sz w:val="18"/>
          <w:szCs w:val="18"/>
        </w:rPr>
        <w:t xml:space="preserve">Abbreviations: SD, standard deviation; N, number; LDL-c, low-density lipoproteins cholesterol; BUN, blood urea </w:t>
      </w:r>
      <w:r>
        <w:rPr>
          <w:rFonts w:ascii="Times New Roman" w:eastAsia="PingFang SC" w:hAnsi="Times New Roman" w:cs="Times New Roman"/>
          <w:sz w:val="18"/>
          <w:szCs w:val="18"/>
        </w:rPr>
        <w:lastRenderedPageBreak/>
        <w:t xml:space="preserve">nitrogen; </w:t>
      </w:r>
      <w:proofErr w:type="spellStart"/>
      <w:r>
        <w:rPr>
          <w:rFonts w:ascii="Times New Roman" w:eastAsia="PingFang SC" w:hAnsi="Times New Roman" w:cs="Times New Roman"/>
          <w:sz w:val="18"/>
          <w:szCs w:val="18"/>
        </w:rPr>
        <w:t>TyG</w:t>
      </w:r>
      <w:proofErr w:type="spellEnd"/>
      <w:r>
        <w:rPr>
          <w:rFonts w:ascii="Times New Roman" w:eastAsia="PingFang SC" w:hAnsi="Times New Roman" w:cs="Times New Roman"/>
          <w:sz w:val="18"/>
          <w:szCs w:val="18"/>
        </w:rPr>
        <w:t xml:space="preserve">-BMI, Triglyceride glucose-body mass index; WBC, white blood cell count ; PLT, platelet; BMI, body mass index; HGB, hemoglobin concentration; UA, Uric acid; TC, total cholesterol; HBA1c, hemoglobin A1c; DBP, diastolic blood pressure; TG, triglyceride; eGFR, Estimated glomerular filtration rate; CLD, Chronic Lung Diseases; DM, diabetes mellitus; </w:t>
      </w:r>
      <w:proofErr w:type="spellStart"/>
      <w:r>
        <w:rPr>
          <w:rFonts w:ascii="Times New Roman" w:eastAsia="PingFang SC" w:hAnsi="Times New Roman" w:cs="Times New Roman"/>
          <w:sz w:val="18"/>
          <w:szCs w:val="18"/>
        </w:rPr>
        <w:t>Scr</w:t>
      </w:r>
      <w:proofErr w:type="spellEnd"/>
      <w:r>
        <w:rPr>
          <w:rFonts w:ascii="Times New Roman" w:eastAsia="PingFang SC" w:hAnsi="Times New Roman" w:cs="Times New Roman"/>
          <w:sz w:val="18"/>
          <w:szCs w:val="18"/>
        </w:rPr>
        <w:t>, serum creatinine; HDL-c, high-density lipoprotein cholesterol; CKD, Chronic kidney diseases; SBP, systolic blood pressure</w:t>
      </w:r>
      <w:r w:rsidR="008F483E">
        <w:rPr>
          <w:rFonts w:ascii="Times New Roman" w:eastAsia="PingFang SC" w:hAnsi="Times New Roman" w:cs="Times New Roman"/>
          <w:sz w:val="18"/>
          <w:szCs w:val="18"/>
        </w:rPr>
        <w:t xml:space="preserve">, </w:t>
      </w:r>
      <w:proofErr w:type="spellStart"/>
      <w:r w:rsidR="008F483E">
        <w:rPr>
          <w:rFonts w:ascii="Times New Roman" w:eastAsia="PingFang SC" w:hAnsi="Times New Roman" w:cs="Times New Roman"/>
          <w:sz w:val="18"/>
          <w:szCs w:val="18"/>
        </w:rPr>
        <w:t>TyG</w:t>
      </w:r>
      <w:proofErr w:type="spellEnd"/>
      <w:r w:rsidR="008F483E">
        <w:rPr>
          <w:rFonts w:ascii="Times New Roman" w:eastAsia="PingFang SC" w:hAnsi="Times New Roman" w:cs="Times New Roman"/>
          <w:sz w:val="18"/>
          <w:szCs w:val="18"/>
        </w:rPr>
        <w:t>-WWI triglyceride glucose-weight-adjusted waist index</w:t>
      </w:r>
    </w:p>
    <w:p w14:paraId="08F904EB" w14:textId="77777777" w:rsidR="00A2210A" w:rsidRDefault="00000000">
      <w:pPr>
        <w:autoSpaceDE w:val="0"/>
        <w:autoSpaceDN w:val="0"/>
        <w:adjustRightInd w:val="0"/>
        <w:rPr>
          <w:rFonts w:ascii="Times New Roman" w:eastAsia="PingFang SC" w:hAnsi="Times New Roman" w:cs="Times New Roman"/>
          <w:sz w:val="18"/>
          <w:szCs w:val="18"/>
        </w:rPr>
      </w:pPr>
      <w:r>
        <w:rPr>
          <w:rFonts w:ascii="Times New Roman" w:eastAsia="PingFang SC" w:hAnsi="Times New Roman" w:cs="Times New Roman"/>
          <w:sz w:val="18"/>
          <w:szCs w:val="18"/>
        </w:rPr>
        <w:t>HR, hazard ratio; Ref: reference; CI: confidence.</w:t>
      </w:r>
    </w:p>
    <w:p w14:paraId="543E58A0" w14:textId="77777777" w:rsidR="00A2210A" w:rsidRDefault="00A2210A"/>
    <w:p w14:paraId="76DAE73C" w14:textId="77777777" w:rsidR="00A2210A" w:rsidRDefault="00A2210A"/>
    <w:p w14:paraId="46E5E554" w14:textId="77777777" w:rsidR="00A2210A" w:rsidRDefault="00A2210A"/>
    <w:p w14:paraId="7C9B9D01" w14:textId="77777777" w:rsidR="00A2210A" w:rsidRDefault="00A2210A"/>
    <w:p w14:paraId="78E3393A" w14:textId="77777777" w:rsidR="00A2210A" w:rsidRDefault="00A2210A"/>
    <w:p w14:paraId="40176EAA" w14:textId="77777777" w:rsidR="00A2210A" w:rsidRDefault="00A2210A"/>
    <w:p w14:paraId="5DFD4EB1" w14:textId="77777777" w:rsidR="00A2210A" w:rsidRDefault="00A2210A"/>
    <w:p w14:paraId="59C0BB75" w14:textId="77777777" w:rsidR="00A2210A" w:rsidRDefault="00A2210A"/>
    <w:p w14:paraId="51E46B91" w14:textId="77777777" w:rsidR="00A2210A" w:rsidRDefault="00A2210A"/>
    <w:p w14:paraId="42FF8160" w14:textId="77777777" w:rsidR="00A2210A" w:rsidRDefault="00A2210A"/>
    <w:p w14:paraId="5F1328B3" w14:textId="77777777" w:rsidR="00A2210A" w:rsidRDefault="00A2210A"/>
    <w:p w14:paraId="7D0D3949" w14:textId="77777777" w:rsidR="00A2210A" w:rsidRDefault="00A2210A"/>
    <w:p w14:paraId="7F5B92B0" w14:textId="77777777" w:rsidR="00A2210A" w:rsidRDefault="00A2210A"/>
    <w:p w14:paraId="77175CCD" w14:textId="77777777" w:rsidR="00A2210A" w:rsidRDefault="00A2210A"/>
    <w:p w14:paraId="56500FD8" w14:textId="77777777" w:rsidR="00A2210A" w:rsidRDefault="00A2210A"/>
    <w:p w14:paraId="587CB68C" w14:textId="77777777" w:rsidR="00A2210A" w:rsidRDefault="00A2210A"/>
    <w:p w14:paraId="4373F3F9" w14:textId="77777777" w:rsidR="00A2210A" w:rsidRDefault="00A2210A"/>
    <w:p w14:paraId="52636C80" w14:textId="77777777" w:rsidR="00A2210A" w:rsidRDefault="00A2210A"/>
    <w:p w14:paraId="4B464A8F" w14:textId="77777777" w:rsidR="00A2210A" w:rsidRDefault="00A2210A"/>
    <w:p w14:paraId="62A7248B" w14:textId="77777777" w:rsidR="00A2210A" w:rsidRDefault="00A2210A"/>
    <w:p w14:paraId="4131C51C" w14:textId="77777777" w:rsidR="00A2210A" w:rsidRDefault="00A2210A"/>
    <w:p w14:paraId="2D638A21" w14:textId="77777777" w:rsidR="00A2210A" w:rsidRDefault="00A2210A"/>
    <w:p w14:paraId="5EB6EE5A" w14:textId="77777777" w:rsidR="00A2210A" w:rsidRDefault="00A2210A"/>
    <w:p w14:paraId="2AE2CEC9" w14:textId="77777777" w:rsidR="00A2210A" w:rsidRDefault="00A2210A"/>
    <w:p w14:paraId="5A23B18F" w14:textId="77777777" w:rsidR="00A2210A" w:rsidRDefault="00A2210A"/>
    <w:p w14:paraId="265FB229" w14:textId="77777777" w:rsidR="00A2210A" w:rsidRDefault="00A2210A"/>
    <w:p w14:paraId="4042A85C" w14:textId="77777777" w:rsidR="00A2210A" w:rsidRDefault="00A2210A"/>
    <w:p w14:paraId="5841A69D" w14:textId="77777777" w:rsidR="00A2210A" w:rsidRDefault="00A2210A"/>
    <w:p w14:paraId="69A1C307" w14:textId="77777777" w:rsidR="00A2210A" w:rsidRDefault="00A2210A"/>
    <w:p w14:paraId="7DC3D641" w14:textId="77777777" w:rsidR="00A2210A" w:rsidRDefault="00A2210A"/>
    <w:p w14:paraId="5CFF7F56" w14:textId="77777777" w:rsidR="00A2210A" w:rsidRDefault="00A2210A"/>
    <w:p w14:paraId="50C4EC85" w14:textId="77777777" w:rsidR="00A2210A" w:rsidRDefault="00A2210A"/>
    <w:p w14:paraId="2DB281D6" w14:textId="77777777" w:rsidR="00A2210A" w:rsidRDefault="00A2210A"/>
    <w:p w14:paraId="342BA837" w14:textId="77777777" w:rsidR="00A2210A" w:rsidRDefault="00A2210A"/>
    <w:p w14:paraId="09E105AC" w14:textId="77777777" w:rsidR="00A2210A" w:rsidRDefault="00A2210A"/>
    <w:p w14:paraId="4EE72B5D" w14:textId="77777777" w:rsidR="00A2210A" w:rsidRDefault="00A2210A">
      <w:pPr>
        <w:rPr>
          <w:rFonts w:hint="eastAsia"/>
        </w:rPr>
      </w:pPr>
    </w:p>
    <w:p w14:paraId="287DEADA" w14:textId="77777777" w:rsidR="00CC4A09" w:rsidRDefault="00CC4A09">
      <w:pPr>
        <w:shd w:val="clear" w:color="auto" w:fill="FFFFFF"/>
        <w:spacing w:before="360" w:after="120"/>
        <w:outlineLvl w:val="2"/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15776C13" w14:textId="26410C34" w:rsidR="00A2210A" w:rsidRDefault="00000000">
      <w:pPr>
        <w:shd w:val="clear" w:color="auto" w:fill="FFFFFF"/>
        <w:spacing w:before="360" w:after="120"/>
        <w:outlineLvl w:val="2"/>
        <w:rPr>
          <w:rFonts w:ascii="Times New Roman" w:hAnsi="Times New Roman" w:cs="Times New Roman"/>
          <w:b/>
          <w:bCs/>
          <w:color w:val="1B3051"/>
          <w:kern w:val="36"/>
        </w:rPr>
      </w:pPr>
      <w:r>
        <w:rPr>
          <w:rFonts w:ascii="Times New Roman" w:hAnsi="Times New Roman" w:cs="Times New Roman"/>
          <w:b/>
          <w:bCs/>
          <w:color w:val="1B3051"/>
          <w:kern w:val="36"/>
        </w:rPr>
        <w:lastRenderedPageBreak/>
        <w:t xml:space="preserve">Table S3 Association of TG, FPG, </w:t>
      </w:r>
      <w:proofErr w:type="spellStart"/>
      <w:r>
        <w:rPr>
          <w:rFonts w:ascii="Times New Roman" w:hAnsi="Times New Roman" w:cs="Times New Roman"/>
          <w:b/>
          <w:bCs/>
          <w:color w:val="1B3051"/>
          <w:kern w:val="36"/>
        </w:rPr>
        <w:t>TyG</w:t>
      </w:r>
      <w:proofErr w:type="spellEnd"/>
      <w:r>
        <w:rPr>
          <w:rFonts w:ascii="Times New Roman" w:hAnsi="Times New Roman" w:cs="Times New Roman"/>
          <w:b/>
          <w:bCs/>
          <w:color w:val="1B3051"/>
          <w:kern w:val="36"/>
        </w:rPr>
        <w:t xml:space="preserve"> and WWI with stroke risk in different models.</w:t>
      </w:r>
    </w:p>
    <w:tbl>
      <w:tblPr>
        <w:tblW w:w="6642" w:type="dxa"/>
        <w:tblInd w:w="-60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620"/>
        <w:gridCol w:w="1620"/>
      </w:tblGrid>
      <w:tr w:rsidR="00A2210A" w14:paraId="2CDD56D4" w14:textId="77777777"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2179CDDA" w14:textId="77777777" w:rsidR="00A2210A" w:rsidRDefault="00A2210A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58DAD978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Model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5ED5B00D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(HR.,95%CI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</w:tcPr>
          <w:p w14:paraId="46CFCC4C" w14:textId="77777777" w:rsidR="00A2210A" w:rsidRPr="00B950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i/>
                <w:iCs/>
                <w:sz w:val="15"/>
                <w:szCs w:val="15"/>
              </w:rPr>
            </w:pPr>
            <w:r w:rsidRPr="00B9505C">
              <w:rPr>
                <w:rFonts w:ascii="Times New Roman" w:eastAsia="PingFang SC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A2210A" w14:paraId="0D2712BF" w14:textId="77777777">
        <w:tblPrEx>
          <w:tblBorders>
            <w:top w:val="none" w:sz="0" w:space="0" w:color="auto"/>
          </w:tblBorders>
        </w:tblPrEx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4258C6FA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2D634FE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4EBBDBC0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color w:val="000000"/>
                <w:sz w:val="15"/>
                <w:szCs w:val="15"/>
              </w:rPr>
              <w:t xml:space="preserve">1.0 (1.0, 1.0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7EA28AC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color w:val="000000"/>
                <w:sz w:val="15"/>
                <w:szCs w:val="15"/>
              </w:rPr>
              <w:t>0.622</w:t>
            </w:r>
          </w:p>
        </w:tc>
      </w:tr>
      <w:tr w:rsidR="00A2210A" w14:paraId="5497F8CA" w14:textId="77777777">
        <w:tblPrEx>
          <w:tblBorders>
            <w:top w:val="none" w:sz="0" w:space="0" w:color="auto"/>
          </w:tblBorders>
        </w:tblPrEx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2F06EF12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Ty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380E5C88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1A00A2D4" w14:textId="2EEA60E2" w:rsidR="00A2210A" w:rsidRDefault="00337E8A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 w:rsidRPr="00337E8A">
              <w:rPr>
                <w:rFonts w:ascii="Times New Roman" w:eastAsia="PingFang SC" w:hAnsi="Times New Roman" w:cs="Times New Roman" w:hint="eastAsia"/>
                <w:sz w:val="15"/>
                <w:szCs w:val="15"/>
              </w:rPr>
              <w:t>2.04 (1.37, 3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5735531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0005</w:t>
            </w:r>
          </w:p>
        </w:tc>
      </w:tr>
      <w:tr w:rsidR="00A2210A" w14:paraId="197D7C1D" w14:textId="77777777">
        <w:tblPrEx>
          <w:tblBorders>
            <w:top w:val="none" w:sz="0" w:space="0" w:color="auto"/>
          </w:tblBorders>
        </w:tblPrEx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5303BDE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F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06758F5D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709A2D9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.00 (1.00, 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7B94448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3340</w:t>
            </w:r>
          </w:p>
        </w:tc>
      </w:tr>
      <w:tr w:rsidR="00A2210A" w14:paraId="6882805A" w14:textId="77777777">
        <w:tc>
          <w:tcPr>
            <w:tcW w:w="1843" w:type="dxa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7E0F250C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WWI (kg/m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right w:w="0" w:type="dxa"/>
            </w:tcMar>
          </w:tcPr>
          <w:p w14:paraId="260D2643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1819734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1.03 (0.97, 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</w:tcPr>
          <w:p w14:paraId="43928EF1" w14:textId="77777777" w:rsidR="00A2210A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sz w:val="15"/>
                <w:szCs w:val="15"/>
              </w:rPr>
            </w:pPr>
            <w:r>
              <w:rPr>
                <w:rFonts w:ascii="Times New Roman" w:eastAsia="PingFang SC" w:hAnsi="Times New Roman" w:cs="Times New Roman"/>
                <w:sz w:val="15"/>
                <w:szCs w:val="15"/>
              </w:rPr>
              <w:t>0.2723</w:t>
            </w:r>
          </w:p>
        </w:tc>
      </w:tr>
    </w:tbl>
    <w:p w14:paraId="7182DD80" w14:textId="77777777" w:rsidR="00A2210A" w:rsidRDefault="00000000">
      <w:pPr>
        <w:autoSpaceDE w:val="0"/>
        <w:autoSpaceDN w:val="0"/>
        <w:adjustRightInd w:val="0"/>
        <w:rPr>
          <w:rFonts w:ascii="Times New Roman" w:eastAsia="PingFang SC" w:hAnsi="Times New Roman" w:cs="Times New Roman"/>
          <w:sz w:val="18"/>
          <w:szCs w:val="18"/>
        </w:rPr>
      </w:pPr>
      <w:r>
        <w:rPr>
          <w:rFonts w:ascii="Times New Roman" w:eastAsia="PingFang SC" w:hAnsi="Times New Roman" w:cs="Times New Roman"/>
          <w:sz w:val="18"/>
          <w:szCs w:val="18"/>
        </w:rPr>
        <w:t>Model a: we adjusted age, gender, drinking status, smoking status, cancer, CLD,CKD, hypertension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diabetes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HDL-c, LDL-c, TC, HGB, CRP, WBC, PLT, HBA1c, CYSC, UA, eGFR, FBG, WWI.</w:t>
      </w:r>
    </w:p>
    <w:p w14:paraId="44786B6A" w14:textId="77777777" w:rsidR="00A2210A" w:rsidRDefault="00000000">
      <w:pPr>
        <w:autoSpaceDE w:val="0"/>
        <w:autoSpaceDN w:val="0"/>
        <w:adjustRightInd w:val="0"/>
        <w:rPr>
          <w:rFonts w:ascii="Times New Roman" w:eastAsia="PingFang SC" w:hAnsi="Times New Roman" w:cs="Times New Roman"/>
          <w:sz w:val="18"/>
          <w:szCs w:val="18"/>
        </w:rPr>
      </w:pPr>
      <w:r>
        <w:rPr>
          <w:rFonts w:ascii="Times New Roman" w:eastAsia="PingFang SC" w:hAnsi="Times New Roman" w:cs="Times New Roman"/>
          <w:sz w:val="18"/>
          <w:szCs w:val="18"/>
        </w:rPr>
        <w:t>Model b: we adjusted age, gender, drinking status, smoking status, cancer, CLD,CKD, hypertension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diabetes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HDL-c, LDL-c, TC, HGB, CRP, WBC, PLT, HBA1c, CYSC, UA, eGFR, WWI.</w:t>
      </w:r>
    </w:p>
    <w:p w14:paraId="5ABD9B58" w14:textId="77777777" w:rsidR="00A2210A" w:rsidRDefault="00000000">
      <w:pPr>
        <w:autoSpaceDE w:val="0"/>
        <w:autoSpaceDN w:val="0"/>
        <w:adjustRightInd w:val="0"/>
        <w:rPr>
          <w:rFonts w:ascii="Times New Roman" w:eastAsia="PingFang SC" w:hAnsi="Times New Roman" w:cs="Times New Roman"/>
          <w:sz w:val="18"/>
          <w:szCs w:val="18"/>
        </w:rPr>
      </w:pPr>
      <w:r>
        <w:rPr>
          <w:rFonts w:ascii="Times New Roman" w:eastAsia="PingFang SC" w:hAnsi="Times New Roman" w:cs="Times New Roman"/>
          <w:sz w:val="18"/>
          <w:szCs w:val="18"/>
        </w:rPr>
        <w:t>Model c: we adjusted age, gender, drinking status, smoking status, cancer, CLD,CKD, hypertension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diabetes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HDL-c, LDL-c, TC, HGB, CRP, WBC, PLT, HBA1c, CYSC, UA, eGFR, WWI, TG.</w:t>
      </w:r>
    </w:p>
    <w:p w14:paraId="36FD7701" w14:textId="77777777" w:rsidR="00A2210A" w:rsidRDefault="00000000">
      <w:pPr>
        <w:autoSpaceDE w:val="0"/>
        <w:autoSpaceDN w:val="0"/>
        <w:adjustRightInd w:val="0"/>
        <w:rPr>
          <w:rFonts w:ascii="Times New Roman" w:eastAsia="PingFang SC" w:hAnsi="Times New Roman" w:cs="Times New Roman"/>
          <w:sz w:val="18"/>
          <w:szCs w:val="18"/>
        </w:rPr>
      </w:pPr>
      <w:r>
        <w:rPr>
          <w:rFonts w:ascii="Times New Roman" w:eastAsia="PingFang SC" w:hAnsi="Times New Roman" w:cs="Times New Roman"/>
          <w:sz w:val="18"/>
          <w:szCs w:val="18"/>
        </w:rPr>
        <w:t>Model d: we adjusted age, gender, drinking status, smoking status, cancer, CLD,CKD, hypertension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diabetes</w:t>
      </w:r>
      <w:r>
        <w:rPr>
          <w:rFonts w:ascii="Times New Roman" w:eastAsia="PingFang SC" w:hAnsi="Times New Roman" w:cs="Times New Roman"/>
          <w:sz w:val="18"/>
          <w:szCs w:val="18"/>
        </w:rPr>
        <w:t>，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HDL-c, LDL-c, TC, HGB, CRP, WBC, PLT, HBA1c, CYSC, UA, eGFR, TYG.</w:t>
      </w:r>
    </w:p>
    <w:p w14:paraId="34CB3AC1" w14:textId="77777777" w:rsidR="00A2210A" w:rsidRDefault="00000000">
      <w:pPr>
        <w:rPr>
          <w:rFonts w:ascii="Times New Roman" w:eastAsia="PingFang SC" w:hAnsi="Times New Roman" w:cs="Times New Roman"/>
          <w:sz w:val="18"/>
          <w:szCs w:val="18"/>
        </w:rPr>
      </w:pPr>
      <w:r>
        <w:rPr>
          <w:rFonts w:ascii="Times New Roman" w:eastAsia="PingFang SC" w:hAnsi="Times New Roman" w:cs="Times New Roman"/>
          <w:sz w:val="18"/>
          <w:szCs w:val="18"/>
        </w:rPr>
        <w:t>HR, hazard ratio; CI: confidence</w:t>
      </w:r>
    </w:p>
    <w:p w14:paraId="7399CC56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6E40F15B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4C782279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37CF63E2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2A37AC78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34E0497E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1B702EB5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39BC979E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13115547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1B014635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1AEF28B0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63F89BB6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537A82A9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1DF37CAA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2102557C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719633B6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2A4AB9C4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0FC55638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208956CC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4FD38947" w14:textId="77777777" w:rsidR="00A2210A" w:rsidRDefault="00A2210A">
      <w:pPr>
        <w:rPr>
          <w:rFonts w:ascii="Times New Roman" w:eastAsia="PingFang SC" w:hAnsi="Times New Roman" w:cs="Times New Roman"/>
          <w:sz w:val="18"/>
          <w:szCs w:val="18"/>
        </w:rPr>
      </w:pPr>
    </w:p>
    <w:p w14:paraId="1ED7F0E9" w14:textId="77777777" w:rsidR="00A2210A" w:rsidRDefault="00A2210A">
      <w:pPr>
        <w:rPr>
          <w:rFonts w:ascii="Times New Roman" w:eastAsia="PingFang SC" w:hAnsi="Times New Roman" w:cs="Times New Roman" w:hint="eastAsia"/>
          <w:sz w:val="18"/>
          <w:szCs w:val="18"/>
        </w:rPr>
      </w:pPr>
    </w:p>
    <w:p w14:paraId="118166A1" w14:textId="77777777" w:rsidR="00CC4A09" w:rsidRDefault="00CC4A09">
      <w:pPr>
        <w:rPr>
          <w:rFonts w:ascii="Times New Roman" w:eastAsia="DengXian" w:hAnsi="Times New Roman" w:cs="Times New Roman"/>
          <w:b/>
          <w:bCs/>
          <w:color w:val="1B3051"/>
          <w:kern w:val="36"/>
        </w:rPr>
      </w:pPr>
      <w:bookmarkStart w:id="0" w:name="OLE_LINK1"/>
    </w:p>
    <w:p w14:paraId="4EE8881F" w14:textId="77777777" w:rsidR="00CC4A09" w:rsidRDefault="00CC4A09">
      <w:pPr>
        <w:rPr>
          <w:rFonts w:ascii="Times New Roman" w:eastAsia="DengXian" w:hAnsi="Times New Roman" w:cs="Times New Roman"/>
          <w:b/>
          <w:bCs/>
          <w:color w:val="1B3051"/>
          <w:kern w:val="36"/>
        </w:rPr>
      </w:pPr>
    </w:p>
    <w:p w14:paraId="216D5BAA" w14:textId="77777777" w:rsidR="00CC4A09" w:rsidRDefault="00CC4A09">
      <w:pPr>
        <w:rPr>
          <w:rFonts w:ascii="Times New Roman" w:eastAsia="DengXian" w:hAnsi="Times New Roman" w:cs="Times New Roman"/>
          <w:b/>
          <w:bCs/>
          <w:color w:val="1B3051"/>
          <w:kern w:val="36"/>
        </w:rPr>
      </w:pPr>
    </w:p>
    <w:p w14:paraId="02883D27" w14:textId="77777777" w:rsidR="00CC4A09" w:rsidRDefault="00CC4A09">
      <w:pPr>
        <w:rPr>
          <w:rFonts w:ascii="Times New Roman" w:eastAsia="DengXian" w:hAnsi="Times New Roman" w:cs="Times New Roman"/>
          <w:b/>
          <w:bCs/>
          <w:color w:val="1B3051"/>
          <w:kern w:val="36"/>
        </w:rPr>
      </w:pPr>
    </w:p>
    <w:p w14:paraId="5D41D38D" w14:textId="7B623B42" w:rsidR="00A2210A" w:rsidRDefault="00000000">
      <w:pPr>
        <w:rPr>
          <w:rFonts w:ascii="Times New Roman" w:eastAsia="DengXian" w:hAnsi="Times New Roman" w:cs="Times New Roman"/>
          <w:b/>
          <w:bCs/>
          <w:color w:val="1B3051"/>
          <w:kern w:val="36"/>
        </w:rPr>
      </w:pPr>
      <w:r>
        <w:rPr>
          <w:rFonts w:ascii="Times New Roman" w:eastAsia="DengXian" w:hAnsi="Times New Roman" w:cs="Times New Roman"/>
          <w:b/>
          <w:bCs/>
          <w:color w:val="1B3051"/>
          <w:kern w:val="36"/>
        </w:rPr>
        <w:lastRenderedPageBreak/>
        <w:t xml:space="preserve">Table S4 Multivariate logistic regression analysis of the association between different </w:t>
      </w:r>
      <w:proofErr w:type="spellStart"/>
      <w:r>
        <w:rPr>
          <w:rFonts w:ascii="Times New Roman" w:eastAsia="DengXian" w:hAnsi="Times New Roman" w:cs="Times New Roman"/>
          <w:b/>
          <w:bCs/>
          <w:color w:val="1B3051"/>
          <w:kern w:val="36"/>
        </w:rPr>
        <w:t>TyG</w:t>
      </w:r>
      <w:proofErr w:type="spellEnd"/>
      <w:r>
        <w:rPr>
          <w:rFonts w:ascii="Times New Roman" w:eastAsia="DengXian" w:hAnsi="Times New Roman" w:cs="Times New Roman"/>
          <w:b/>
          <w:bCs/>
          <w:color w:val="1B3051"/>
          <w:kern w:val="36"/>
        </w:rPr>
        <w:t>-BMI change groups (change from 2011 to 2015) and stroke risk</w:t>
      </w:r>
    </w:p>
    <w:tbl>
      <w:tblPr>
        <w:tblStyle w:val="61"/>
        <w:tblW w:w="8428" w:type="dxa"/>
        <w:tblLook w:val="04A0" w:firstRow="1" w:lastRow="0" w:firstColumn="1" w:lastColumn="0" w:noHBand="0" w:noVBand="1"/>
      </w:tblPr>
      <w:tblGrid>
        <w:gridCol w:w="1132"/>
        <w:gridCol w:w="2473"/>
        <w:gridCol w:w="2473"/>
        <w:gridCol w:w="2350"/>
      </w:tblGrid>
      <w:tr w:rsidR="00A2210A" w14:paraId="27F80258" w14:textId="77777777" w:rsidTr="00A22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415DB38F" w14:textId="77777777" w:rsidR="00A2210A" w:rsidRDefault="00A2210A">
            <w:pPr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42BE4353" w14:textId="77777777" w:rsidR="00A2210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Model I</w:t>
            </w:r>
            <w:r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</w:p>
          <w:p w14:paraId="1829A0D8" w14:textId="6BB01E05" w:rsidR="00A2210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 w:rsidR="00F73E12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OR</w:t>
            </w:r>
            <w:r w:rsidR="00B9505C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.</w:t>
            </w:r>
            <w:r w:rsidR="00F73E12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95%CI</w:t>
            </w:r>
            <w:r w:rsidR="0080795A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 xml:space="preserve">) </w:t>
            </w:r>
            <w:r w:rsidR="0080795A" w:rsidRPr="0080795A">
              <w:rPr>
                <w:rFonts w:ascii="Times New Roman" w:eastAsia="PingFang SC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100C4235" w14:textId="77777777" w:rsidR="00A2210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Model I</w:t>
            </w:r>
            <w:r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I </w:t>
            </w:r>
          </w:p>
          <w:p w14:paraId="4154A686" w14:textId="6FD579D7" w:rsidR="00A2210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 w:rsidR="00F73E12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OR</w:t>
            </w:r>
            <w:r w:rsidR="00B9505C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.</w:t>
            </w:r>
            <w:r w:rsidR="00F73E12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95%CI</w:t>
            </w:r>
            <w:r w:rsidR="0080795A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 xml:space="preserve">) </w:t>
            </w:r>
            <w:r w:rsidR="0080795A" w:rsidRPr="0080795A">
              <w:rPr>
                <w:rFonts w:ascii="Times New Roman" w:eastAsia="PingFang SC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67853027" w14:textId="77777777" w:rsidR="00A2210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Model I</w:t>
            </w:r>
            <w:r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II </w:t>
            </w:r>
          </w:p>
          <w:p w14:paraId="7B954153" w14:textId="5E7C9BD4" w:rsidR="00A2210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 w:rsidR="00F73E12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OR</w:t>
            </w:r>
            <w:r w:rsidR="00B9505C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.</w:t>
            </w:r>
            <w:r w:rsidR="00F73E12"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 xml:space="preserve">95%CI) </w:t>
            </w:r>
            <w:r>
              <w:rPr>
                <w:rFonts w:ascii="Times New Roman Bold Italic" w:eastAsia="PingFang SC" w:hAnsi="Times New Roman Bold Italic" w:cs="Times New Roman Bold Italic"/>
                <w:i/>
                <w:iCs/>
                <w:color w:val="auto"/>
                <w:kern w:val="0"/>
                <w:sz w:val="18"/>
                <w:szCs w:val="18"/>
              </w:rPr>
              <w:t>p</w:t>
            </w:r>
          </w:p>
        </w:tc>
      </w:tr>
      <w:tr w:rsidR="00A2210A" w14:paraId="23F0BB02" w14:textId="77777777" w:rsidTr="00A2210A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EA0BD" w14:textId="77777777" w:rsidR="00A2210A" w:rsidRDefault="00000000">
            <w:pPr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   Clas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96A65" w14:textId="77777777" w:rsidR="00A2210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38892" w14:textId="77777777" w:rsidR="00A2210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B27C0" w14:textId="77777777" w:rsidR="00A2210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 xml:space="preserve">Ref  </w:t>
            </w:r>
          </w:p>
        </w:tc>
      </w:tr>
      <w:tr w:rsidR="00A2210A" w:rsidRPr="007871F9" w14:paraId="2E9A0A42" w14:textId="77777777" w:rsidTr="00A2210A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42EF6D" w14:textId="77777777" w:rsidR="00A2210A" w:rsidRDefault="00000000">
            <w:pPr>
              <w:rPr>
                <w:rFonts w:ascii="Times New Roman" w:eastAsia="PingFang SC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   Clas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E80F2C" w14:textId="77777777" w:rsidR="00A2210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1.70 (1.43, 2.02) 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9AFE61" w14:textId="532B7C40" w:rsidR="00A2210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1.71 (1.4</w:t>
            </w:r>
            <w:r w:rsidR="00BD526F"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, 2.0</w:t>
            </w:r>
            <w:r w:rsidR="00BD526F"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  <w:t>) 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1D7839" w14:textId="21985D3B" w:rsidR="00A2210A" w:rsidRDefault="007871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color w:val="auto"/>
                <w:kern w:val="0"/>
                <w:sz w:val="18"/>
                <w:szCs w:val="18"/>
              </w:rPr>
            </w:pPr>
            <w:r w:rsidRPr="007871F9">
              <w:rPr>
                <w:rFonts w:ascii="Times New Roman" w:eastAsia="PingFang SC" w:hAnsi="Times New Roman" w:cs="Times New Roman" w:hint="eastAsia"/>
                <w:color w:val="auto"/>
                <w:kern w:val="0"/>
                <w:sz w:val="18"/>
                <w:szCs w:val="18"/>
              </w:rPr>
              <w:t>1.30 (1.06, 1.61) 0.0124</w:t>
            </w:r>
          </w:p>
        </w:tc>
      </w:tr>
    </w:tbl>
    <w:p w14:paraId="668860DD" w14:textId="77777777" w:rsidR="00A2210A" w:rsidRDefault="00000000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Model I: we did not adjust other covariates.</w:t>
      </w:r>
    </w:p>
    <w:p w14:paraId="18F8E4CA" w14:textId="77777777" w:rsidR="00A2210A" w:rsidRDefault="00000000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Model II: </w:t>
      </w:r>
      <w:r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we adjust age and gender.</w:t>
      </w:r>
    </w:p>
    <w:p w14:paraId="1F6DDF71" w14:textId="77777777" w:rsidR="00A2210A" w:rsidRDefault="00000000">
      <w:pPr>
        <w:rPr>
          <w:rFonts w:ascii="Times New Roman" w:hAnsi="Times New Roman" w:cs="Times New Roman"/>
          <w:color w:val="C00000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Model III: </w:t>
      </w:r>
      <w:r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we adjust age, gender, drinking status, smoking status, cancer, CLD, CKD, hypertension, diabetes, HDL, LDL, TC, HGB, CRP, WBC, PLT, HBA1c, CYSC, UA, eGFR.</w:t>
      </w:r>
      <w:r>
        <w:rPr>
          <w:rFonts w:ascii="Times New Roman" w:hAnsi="Times New Roman" w:cs="Times New Roman"/>
          <w:color w:val="C00000"/>
          <w:sz w:val="15"/>
          <w:szCs w:val="15"/>
        </w:rPr>
        <w:t xml:space="preserve"> </w:t>
      </w:r>
    </w:p>
    <w:bookmarkEnd w:id="0"/>
    <w:p w14:paraId="5521C585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0BA3667F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169FCE30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0BB5B5D2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550CFD79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6E64F008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31596462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4D6CD8A5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63C011FF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5A7F5E98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635CC9D4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79B7B755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1801389C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01E56E66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59C8FB98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0E68ED6F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6A69856D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6D309916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7C6DCFCF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1BCA2AEB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35DD3072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01984C4D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4AB3D301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6FB2AD92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34B9A809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51702D9F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57930A1F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3EF82D8A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51F7DEA6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2D256624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0ECC32C5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4AC4722D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26E9FD6D" w14:textId="77777777" w:rsidR="00A2210A" w:rsidRDefault="00A2210A">
      <w:pPr>
        <w:rPr>
          <w:rFonts w:ascii="Times New Roman" w:hAnsi="Times New Roman" w:cs="Times New Roman"/>
          <w:b/>
          <w:bCs/>
          <w:color w:val="1B3051"/>
          <w:kern w:val="36"/>
        </w:rPr>
      </w:pPr>
    </w:p>
    <w:p w14:paraId="79AC0BD8" w14:textId="77777777" w:rsidR="00A2210A" w:rsidRDefault="00000000">
      <w:pPr>
        <w:rPr>
          <w:rFonts w:ascii="Times New Roman" w:hAnsi="Times New Roman" w:cs="Times New Roman"/>
          <w:color w:val="C00000"/>
          <w:sz w:val="15"/>
          <w:szCs w:val="15"/>
        </w:rPr>
      </w:pPr>
      <w:r w:rsidRPr="002C6243">
        <w:rPr>
          <w:rFonts w:ascii="Times New Roman" w:eastAsia="宋体" w:hAnsi="Times New Roman" w:cs="Times New Roman"/>
          <w:b/>
          <w:bCs/>
          <w:color w:val="1B3051"/>
          <w:kern w:val="36"/>
          <w:sz w:val="24"/>
          <w14:ligatures w14:val="none"/>
        </w:rPr>
        <w:lastRenderedPageBreak/>
        <w:t>Fig S1</w:t>
      </w:r>
      <w:r>
        <w:rPr>
          <w:rFonts w:ascii="Times New Roman" w:hAnsi="Times New Roman" w:cs="Times New Roman"/>
          <w:b/>
          <w:bCs/>
          <w:color w:val="1B3051"/>
          <w:kern w:val="36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1B3051"/>
          <w:kern w:val="36"/>
          <w:sz w:val="24"/>
          <w14:ligatures w14:val="none"/>
        </w:rPr>
        <w:t xml:space="preserve">The K-means cluster analysis divided participants into two distinct groups based on changes in </w:t>
      </w:r>
      <w:proofErr w:type="spellStart"/>
      <w:r>
        <w:rPr>
          <w:rFonts w:ascii="Times New Roman" w:eastAsia="宋体" w:hAnsi="Times New Roman" w:cs="Times New Roman"/>
          <w:b/>
          <w:bCs/>
          <w:color w:val="1B3051"/>
          <w:kern w:val="36"/>
          <w:sz w:val="24"/>
          <w14:ligatures w14:val="none"/>
        </w:rPr>
        <w:t>TyG</w:t>
      </w:r>
      <w:proofErr w:type="spellEnd"/>
      <w:r>
        <w:rPr>
          <w:rFonts w:ascii="Times New Roman" w:eastAsia="宋体" w:hAnsi="Times New Roman" w:cs="Times New Roman"/>
          <w:b/>
          <w:bCs/>
          <w:color w:val="1B3051"/>
          <w:kern w:val="36"/>
          <w:sz w:val="24"/>
          <w14:ligatures w14:val="none"/>
        </w:rPr>
        <w:t>-WWI from 2011 to 2015.</w:t>
      </w:r>
    </w:p>
    <w:p w14:paraId="7958EF2D" w14:textId="3FBEB31E" w:rsidR="00A2210A" w:rsidRDefault="007871F9">
      <w:pPr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</w:pPr>
      <w:r>
        <w:rPr>
          <w:rFonts w:ascii="Times New Roman" w:eastAsia="PingFang SC" w:hAnsi="Times New Roman" w:cs="Times New Roman"/>
          <w:noProof/>
          <w:color w:val="000000" w:themeColor="text1"/>
          <w:sz w:val="15"/>
          <w:szCs w:val="15"/>
          <w14:ligatures w14:val="none"/>
        </w:rPr>
        <w:drawing>
          <wp:inline distT="0" distB="0" distL="0" distR="0" wp14:anchorId="11EA60A4" wp14:editId="77A9F38E">
            <wp:extent cx="5274310" cy="4634865"/>
            <wp:effectExtent l="0" t="0" r="0" b="635"/>
            <wp:docPr id="656896634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896634" name="图片 1" descr="图表, 散点图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174A9" w14:textId="1B284900" w:rsidR="007871F9" w:rsidRDefault="007871F9" w:rsidP="00633D22">
      <w:pPr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</w:pPr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 xml:space="preserve">The x-axis shows the </w:t>
      </w:r>
      <w:proofErr w:type="spellStart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 xml:space="preserve">-WWI values for 2011, while the y-axis shows the values for 2015. Each point represents a participant, with colors indicating two clusters: red (Cluster 1) for the low </w:t>
      </w:r>
      <w:proofErr w:type="spellStart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 xml:space="preserve">-WWI group and blue (Cluster 2) for the high </w:t>
      </w:r>
      <w:proofErr w:type="spellStart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 xml:space="preserve">-WWI group. Solid dots mark the cluster centers, reflecting the average </w:t>
      </w:r>
      <w:proofErr w:type="spellStart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 xml:space="preserve">-WWI levels of each group. Most participants’ </w:t>
      </w:r>
      <w:proofErr w:type="spellStart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7871F9"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  <w:t>-WWI values remained relatively stable over these four years, with a clear distinction between the two groups. Cluster 1 is mainly in the lower-left area (low values), and Cluster 2 is in the upper-right area (high values).</w:t>
      </w:r>
    </w:p>
    <w:p w14:paraId="722B6CF4" w14:textId="77777777" w:rsidR="00633D22" w:rsidRPr="00633D22" w:rsidRDefault="00633D22">
      <w:pPr>
        <w:rPr>
          <w:rFonts w:ascii="Times New Roman" w:eastAsia="PingFang SC" w:hAnsi="Times New Roman" w:cs="Times New Roman"/>
          <w:color w:val="000000" w:themeColor="text1"/>
          <w:sz w:val="15"/>
          <w:szCs w:val="15"/>
        </w:rPr>
      </w:pPr>
    </w:p>
    <w:sectPr w:rsidR="00633D22" w:rsidRPr="00633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zes5dstzzjev2elvat0levf029r5x5xx&quot;&gt;My EndNote Library&lt;record-ids&gt;&lt;item&gt;3174&lt;/item&gt;&lt;/record-ids&gt;&lt;/item&gt;&lt;/Libraries&gt;"/>
  </w:docVars>
  <w:rsids>
    <w:rsidRoot w:val="00EB5892"/>
    <w:rsid w:val="BBFD56C5"/>
    <w:rsid w:val="C4F68EE6"/>
    <w:rsid w:val="FB9EC72A"/>
    <w:rsid w:val="FD7B342B"/>
    <w:rsid w:val="FFDB0E18"/>
    <w:rsid w:val="00084B72"/>
    <w:rsid w:val="00097AC4"/>
    <w:rsid w:val="000A4946"/>
    <w:rsid w:val="000B214E"/>
    <w:rsid w:val="000B4C5D"/>
    <w:rsid w:val="000D3879"/>
    <w:rsid w:val="0012458F"/>
    <w:rsid w:val="00126E59"/>
    <w:rsid w:val="0017334B"/>
    <w:rsid w:val="00194EE6"/>
    <w:rsid w:val="001F6369"/>
    <w:rsid w:val="00207A10"/>
    <w:rsid w:val="00237D08"/>
    <w:rsid w:val="00295C30"/>
    <w:rsid w:val="002C6243"/>
    <w:rsid w:val="002F4DF0"/>
    <w:rsid w:val="0030310D"/>
    <w:rsid w:val="00313383"/>
    <w:rsid w:val="003272D3"/>
    <w:rsid w:val="0033061E"/>
    <w:rsid w:val="00337E8A"/>
    <w:rsid w:val="00342DA4"/>
    <w:rsid w:val="00386B59"/>
    <w:rsid w:val="00395482"/>
    <w:rsid w:val="003B6891"/>
    <w:rsid w:val="003F2FE8"/>
    <w:rsid w:val="00407A61"/>
    <w:rsid w:val="004625EC"/>
    <w:rsid w:val="0047310F"/>
    <w:rsid w:val="00473E99"/>
    <w:rsid w:val="004B0CDD"/>
    <w:rsid w:val="004E0709"/>
    <w:rsid w:val="00564700"/>
    <w:rsid w:val="00633D22"/>
    <w:rsid w:val="00677724"/>
    <w:rsid w:val="00680E08"/>
    <w:rsid w:val="00692EDC"/>
    <w:rsid w:val="006B4741"/>
    <w:rsid w:val="006C4206"/>
    <w:rsid w:val="006C7E6F"/>
    <w:rsid w:val="006E58ED"/>
    <w:rsid w:val="00701AD7"/>
    <w:rsid w:val="00735F49"/>
    <w:rsid w:val="007862D3"/>
    <w:rsid w:val="007871F9"/>
    <w:rsid w:val="0080795A"/>
    <w:rsid w:val="00810D3F"/>
    <w:rsid w:val="00813DDB"/>
    <w:rsid w:val="00855035"/>
    <w:rsid w:val="008566B7"/>
    <w:rsid w:val="008B49E1"/>
    <w:rsid w:val="008D317D"/>
    <w:rsid w:val="008E5159"/>
    <w:rsid w:val="008F483E"/>
    <w:rsid w:val="00970A4C"/>
    <w:rsid w:val="009949E5"/>
    <w:rsid w:val="009D139F"/>
    <w:rsid w:val="009D4F40"/>
    <w:rsid w:val="00A2210A"/>
    <w:rsid w:val="00A60110"/>
    <w:rsid w:val="00A709D1"/>
    <w:rsid w:val="00AE3984"/>
    <w:rsid w:val="00AE5F5A"/>
    <w:rsid w:val="00B22606"/>
    <w:rsid w:val="00B25FB3"/>
    <w:rsid w:val="00B63446"/>
    <w:rsid w:val="00B9505C"/>
    <w:rsid w:val="00BA09D6"/>
    <w:rsid w:val="00BA77DA"/>
    <w:rsid w:val="00BD526F"/>
    <w:rsid w:val="00C46D0D"/>
    <w:rsid w:val="00C5052D"/>
    <w:rsid w:val="00C5238A"/>
    <w:rsid w:val="00CB11D9"/>
    <w:rsid w:val="00CC4A09"/>
    <w:rsid w:val="00CC5D52"/>
    <w:rsid w:val="00D32026"/>
    <w:rsid w:val="00D52881"/>
    <w:rsid w:val="00D82904"/>
    <w:rsid w:val="00D94CF8"/>
    <w:rsid w:val="00DC2E09"/>
    <w:rsid w:val="00DC4836"/>
    <w:rsid w:val="00DF5218"/>
    <w:rsid w:val="00E3443F"/>
    <w:rsid w:val="00E47481"/>
    <w:rsid w:val="00E52BAE"/>
    <w:rsid w:val="00E865DF"/>
    <w:rsid w:val="00EA4CB8"/>
    <w:rsid w:val="00EA6031"/>
    <w:rsid w:val="00EA70A3"/>
    <w:rsid w:val="00EB5892"/>
    <w:rsid w:val="00F261B5"/>
    <w:rsid w:val="00F72541"/>
    <w:rsid w:val="00F73E12"/>
    <w:rsid w:val="34F0E832"/>
    <w:rsid w:val="3F7FFE1D"/>
    <w:rsid w:val="3F9D0D5C"/>
    <w:rsid w:val="4FFCEB32"/>
    <w:rsid w:val="6797E2C2"/>
    <w:rsid w:val="7FF6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0B4B3"/>
  <w15:docId w15:val="{8587BDA9-6DFD-0547-8145-C9EC3A31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61">
    <w:name w:val="清单表 6 彩色1"/>
    <w:basedOn w:val="a1"/>
    <w:rPr>
      <w:rFonts w:eastAsia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9D4F4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4F40"/>
    <w:rPr>
      <w:rFonts w:ascii="DengXian" w:eastAsia="DengXian" w:hAnsi="DengXian" w:cstheme="minorBidi"/>
      <w:kern w:val="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9D4F4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D4F40"/>
    <w:rPr>
      <w:rFonts w:ascii="DengXian" w:eastAsia="DengXian" w:hAnsi="DengXian" w:cstheme="minorBidi"/>
      <w:kern w:val="2"/>
      <w:szCs w:val="24"/>
      <w14:ligatures w14:val="standardContextual"/>
    </w:rPr>
  </w:style>
  <w:style w:type="character" w:styleId="ad">
    <w:name w:val="Hyperlink"/>
    <w:basedOn w:val="a0"/>
    <w:uiPriority w:val="99"/>
    <w:unhideWhenUsed/>
    <w:rsid w:val="009D4F40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9D4F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6</Pages>
  <Words>823</Words>
  <Characters>4695</Characters>
  <Application>Microsoft Office Word</Application>
  <DocSecurity>0</DocSecurity>
  <Lines>39</Lines>
  <Paragraphs>11</Paragraphs>
  <ScaleCrop>false</ScaleCrop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qin ye</dc:creator>
  <cp:lastModifiedBy>yaqin ye</cp:lastModifiedBy>
  <cp:revision>26</cp:revision>
  <dcterms:created xsi:type="dcterms:W3CDTF">2025-03-24T21:54:00Z</dcterms:created>
  <dcterms:modified xsi:type="dcterms:W3CDTF">2025-06-05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8262C93ABDF99EB956D73E6806CF155F_42</vt:lpwstr>
  </property>
</Properties>
</file>